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1766" w:type="dxa"/>
        <w:tblInd w:w="-1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2835"/>
        <w:gridCol w:w="2268"/>
        <w:gridCol w:w="993"/>
      </w:tblGrid>
      <w:tr w:rsidR="00C3391F" w:rsidRPr="00B10C9E" w14:paraId="78269D6C" w14:textId="77777777" w:rsidTr="00BB7375">
        <w:tc>
          <w:tcPr>
            <w:tcW w:w="1176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ED7176" w14:textId="68165B8A" w:rsidR="00C3391F" w:rsidRPr="00B10C9E" w:rsidRDefault="00C3391F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 </w:t>
            </w:r>
            <w:r w:rsidR="00381BE0" w:rsidRPr="00B10C9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9F44D8" w:rsidRPr="00B10C9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B10C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mparison of </w:t>
            </w:r>
            <w:r w:rsidR="003844F0" w:rsidRPr="00B10C9E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B10C9E">
              <w:rPr>
                <w:rFonts w:ascii="Times New Roman" w:hAnsi="Times New Roman" w:cs="Times New Roman"/>
                <w:b/>
                <w:sz w:val="24"/>
                <w:szCs w:val="24"/>
              </w:rPr>
              <w:t>linical features and MRI pelvimetry between training and test group</w:t>
            </w:r>
          </w:p>
        </w:tc>
      </w:tr>
      <w:tr w:rsidR="00F4104E" w:rsidRPr="00B10C9E" w14:paraId="0386438B" w14:textId="19E5E89B" w:rsidTr="00BB7375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6DF4CB54" w14:textId="708F2844" w:rsidR="00F4104E" w:rsidRPr="00B10C9E" w:rsidRDefault="00F4104E" w:rsidP="00F41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584C8C7" w14:textId="7C8D9FDF" w:rsidR="00B10C9E" w:rsidRDefault="00F4104E" w:rsidP="00B10C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ining</w:t>
            </w:r>
            <w:r w:rsidR="001E46AC" w:rsidRPr="00B10C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10C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  <w:p w14:paraId="730BAF06" w14:textId="6AD4170A" w:rsidR="00F4104E" w:rsidRPr="00B10C9E" w:rsidRDefault="00F4104E" w:rsidP="00B10C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50</w:t>
            </w:r>
            <w:r w:rsidR="005F77CE" w:rsidRPr="00B10C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B10C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AA4618C" w14:textId="0F3F27BB" w:rsidR="001E46AC" w:rsidRPr="00B10C9E" w:rsidRDefault="00F4104E" w:rsidP="001E46A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st group</w:t>
            </w:r>
          </w:p>
          <w:p w14:paraId="224671BE" w14:textId="3A8D70F9" w:rsidR="00F4104E" w:rsidRPr="00B10C9E" w:rsidRDefault="00F4104E" w:rsidP="001E46A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 = 12</w:t>
            </w:r>
            <w:r w:rsidR="005F77CE" w:rsidRPr="00B10C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Pr="00B10C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41936D6" w14:textId="04E3EBC2" w:rsidR="00F4104E" w:rsidRPr="00B10C9E" w:rsidRDefault="00F4104E" w:rsidP="001E46AC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F4104E" w:rsidRPr="00B10C9E" w14:paraId="59BE5C71" w14:textId="77777777" w:rsidTr="00BB7375">
        <w:tc>
          <w:tcPr>
            <w:tcW w:w="5670" w:type="dxa"/>
            <w:tcBorders>
              <w:top w:val="single" w:sz="4" w:space="0" w:color="auto"/>
            </w:tcBorders>
          </w:tcPr>
          <w:p w14:paraId="41ED1B0F" w14:textId="3F08B53C" w:rsidR="00F4104E" w:rsidRPr="00B10C9E" w:rsidRDefault="00F4104E" w:rsidP="00F41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characteristic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23FB000" w14:textId="77777777" w:rsidR="00F4104E" w:rsidRPr="00B10C9E" w:rsidRDefault="00F4104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04FE20A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39F8501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04E" w:rsidRPr="00B10C9E" w14:paraId="3BE69F44" w14:textId="77777777" w:rsidTr="00BB7375">
        <w:tc>
          <w:tcPr>
            <w:tcW w:w="5670" w:type="dxa"/>
          </w:tcPr>
          <w:p w14:paraId="2266106D" w14:textId="4C1D9471" w:rsidR="00F4104E" w:rsidRPr="00B10C9E" w:rsidRDefault="00F4104E" w:rsidP="00F41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 (%)</w:t>
            </w:r>
          </w:p>
        </w:tc>
        <w:tc>
          <w:tcPr>
            <w:tcW w:w="2835" w:type="dxa"/>
          </w:tcPr>
          <w:p w14:paraId="3CC7CAFC" w14:textId="77777777" w:rsidR="00F4104E" w:rsidRPr="00B10C9E" w:rsidRDefault="00F4104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7C30887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02AFADB" w14:textId="6CE5A81F" w:rsidR="00F4104E" w:rsidRPr="00B10C9E" w:rsidRDefault="003B7829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</w:tr>
      <w:tr w:rsidR="00F4104E" w:rsidRPr="00B10C9E" w14:paraId="5FBB7171" w14:textId="77777777" w:rsidTr="00BB7375">
        <w:tc>
          <w:tcPr>
            <w:tcW w:w="5670" w:type="dxa"/>
          </w:tcPr>
          <w:p w14:paraId="14F4E540" w14:textId="2EC8DBF2" w:rsidR="00F4104E" w:rsidRPr="00B10C9E" w:rsidRDefault="000279A9" w:rsidP="00F41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F4104E"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2835" w:type="dxa"/>
          </w:tcPr>
          <w:p w14:paraId="012EBD93" w14:textId="6637EA44" w:rsidR="00F4104E" w:rsidRPr="00B10C9E" w:rsidRDefault="005F77C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299(59.8%)</w:t>
            </w:r>
          </w:p>
        </w:tc>
        <w:tc>
          <w:tcPr>
            <w:tcW w:w="2268" w:type="dxa"/>
          </w:tcPr>
          <w:p w14:paraId="792B624D" w14:textId="120842F5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75(59.52%)</w:t>
            </w:r>
          </w:p>
        </w:tc>
        <w:tc>
          <w:tcPr>
            <w:tcW w:w="993" w:type="dxa"/>
          </w:tcPr>
          <w:p w14:paraId="10672321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04E" w:rsidRPr="00B10C9E" w14:paraId="4401EAFA" w14:textId="77777777" w:rsidTr="00BB7375">
        <w:tc>
          <w:tcPr>
            <w:tcW w:w="5670" w:type="dxa"/>
          </w:tcPr>
          <w:p w14:paraId="60B29C6B" w14:textId="3047DE92" w:rsidR="00F4104E" w:rsidRPr="00B10C9E" w:rsidRDefault="000279A9" w:rsidP="00F41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F4104E"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2835" w:type="dxa"/>
          </w:tcPr>
          <w:p w14:paraId="39894744" w14:textId="51916947" w:rsidR="00F4104E" w:rsidRPr="00B10C9E" w:rsidRDefault="005F77C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201(40.2%)</w:t>
            </w:r>
          </w:p>
        </w:tc>
        <w:tc>
          <w:tcPr>
            <w:tcW w:w="2268" w:type="dxa"/>
          </w:tcPr>
          <w:p w14:paraId="627FCF65" w14:textId="5FF3EDC7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51(40.48%)</w:t>
            </w:r>
          </w:p>
        </w:tc>
        <w:tc>
          <w:tcPr>
            <w:tcW w:w="993" w:type="dxa"/>
          </w:tcPr>
          <w:p w14:paraId="5C4451C5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04E" w:rsidRPr="00B10C9E" w14:paraId="701B85A0" w14:textId="77777777" w:rsidTr="00BB7375">
        <w:tc>
          <w:tcPr>
            <w:tcW w:w="5670" w:type="dxa"/>
          </w:tcPr>
          <w:p w14:paraId="3ECA0642" w14:textId="6AE22D34" w:rsidR="00F4104E" w:rsidRPr="00B10C9E" w:rsidRDefault="00F4104E" w:rsidP="00F4104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median [IQR]</w:t>
            </w: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ar)</w:t>
            </w:r>
          </w:p>
        </w:tc>
        <w:tc>
          <w:tcPr>
            <w:tcW w:w="2835" w:type="dxa"/>
          </w:tcPr>
          <w:p w14:paraId="3F362659" w14:textId="7891DD47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64(56,71)</w:t>
            </w:r>
          </w:p>
        </w:tc>
        <w:tc>
          <w:tcPr>
            <w:tcW w:w="2268" w:type="dxa"/>
          </w:tcPr>
          <w:p w14:paraId="1B6A0225" w14:textId="6F4968A1" w:rsidR="00F4104E" w:rsidRPr="00B10C9E" w:rsidRDefault="00F80E0A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64(57,70)</w:t>
            </w:r>
          </w:p>
        </w:tc>
        <w:tc>
          <w:tcPr>
            <w:tcW w:w="993" w:type="dxa"/>
          </w:tcPr>
          <w:p w14:paraId="4CE108CD" w14:textId="54C6DC15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F4104E" w:rsidRPr="00B10C9E" w14:paraId="31D09807" w14:textId="77777777" w:rsidTr="00BB7375">
        <w:tc>
          <w:tcPr>
            <w:tcW w:w="5670" w:type="dxa"/>
          </w:tcPr>
          <w:p w14:paraId="4A7A5A4A" w14:textId="52A468B8" w:rsidR="00F4104E" w:rsidRPr="00B10C9E" w:rsidRDefault="00F4104E" w:rsidP="00F4104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(</w:t>
            </w:r>
            <w:r w:rsidR="00DE6700"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 [IQR]</w:t>
            </w:r>
            <w:r w:rsidR="00DE6700"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g/m²)</w:t>
            </w:r>
          </w:p>
        </w:tc>
        <w:tc>
          <w:tcPr>
            <w:tcW w:w="2835" w:type="dxa"/>
          </w:tcPr>
          <w:p w14:paraId="76873329" w14:textId="0C89FD7F" w:rsidR="00F4104E" w:rsidRPr="00B10C9E" w:rsidRDefault="00DE6700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23.62(21,61,25.39)</w:t>
            </w:r>
          </w:p>
        </w:tc>
        <w:tc>
          <w:tcPr>
            <w:tcW w:w="2268" w:type="dxa"/>
          </w:tcPr>
          <w:p w14:paraId="3BC29026" w14:textId="7C359B25" w:rsidR="00F4104E" w:rsidRPr="00B10C9E" w:rsidRDefault="00F80E0A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23.88(21.12,25.84)</w:t>
            </w:r>
          </w:p>
        </w:tc>
        <w:tc>
          <w:tcPr>
            <w:tcW w:w="993" w:type="dxa"/>
          </w:tcPr>
          <w:p w14:paraId="3220DD25" w14:textId="50A80576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F4104E" w:rsidRPr="00B10C9E" w14:paraId="433771E8" w14:textId="77777777" w:rsidTr="00BB7375">
        <w:tc>
          <w:tcPr>
            <w:tcW w:w="5670" w:type="dxa"/>
          </w:tcPr>
          <w:p w14:paraId="411997A4" w14:textId="77777777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height</w:t>
            </w:r>
          </w:p>
          <w:p w14:paraId="6CA71326" w14:textId="0DDB3790" w:rsidR="00F4104E" w:rsidRPr="00B10C9E" w:rsidRDefault="00F4104E" w:rsidP="00F4104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edian [IQR]</w:t>
            </w: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m) </w:t>
            </w:r>
          </w:p>
        </w:tc>
        <w:tc>
          <w:tcPr>
            <w:tcW w:w="2835" w:type="dxa"/>
          </w:tcPr>
          <w:p w14:paraId="0995F4CA" w14:textId="1212AB37" w:rsidR="00F4104E" w:rsidRPr="00B10C9E" w:rsidRDefault="00CA24B6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9.0(7.0,12.0)</w:t>
            </w:r>
          </w:p>
        </w:tc>
        <w:tc>
          <w:tcPr>
            <w:tcW w:w="2268" w:type="dxa"/>
          </w:tcPr>
          <w:p w14:paraId="58DC9B49" w14:textId="11290456" w:rsidR="00F4104E" w:rsidRPr="00B10C9E" w:rsidRDefault="00F80E0A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9.3(7.0,12.0)</w:t>
            </w:r>
          </w:p>
        </w:tc>
        <w:tc>
          <w:tcPr>
            <w:tcW w:w="993" w:type="dxa"/>
          </w:tcPr>
          <w:p w14:paraId="223E1850" w14:textId="6AD733F5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</w:tr>
      <w:tr w:rsidR="00F4104E" w:rsidRPr="00B10C9E" w14:paraId="6FAED36D" w14:textId="77777777" w:rsidTr="00BB7375">
        <w:tc>
          <w:tcPr>
            <w:tcW w:w="5670" w:type="dxa"/>
          </w:tcPr>
          <w:p w14:paraId="676E27F1" w14:textId="20F20139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matology nutritional indicators</w:t>
            </w:r>
          </w:p>
        </w:tc>
        <w:tc>
          <w:tcPr>
            <w:tcW w:w="2835" w:type="dxa"/>
          </w:tcPr>
          <w:p w14:paraId="629A9F34" w14:textId="77777777" w:rsidR="00F4104E" w:rsidRPr="00B10C9E" w:rsidRDefault="00F4104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0DA81F4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9B85558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04E" w:rsidRPr="00B10C9E" w14:paraId="7325BF4E" w14:textId="77777777" w:rsidTr="00BB7375">
        <w:tc>
          <w:tcPr>
            <w:tcW w:w="5670" w:type="dxa"/>
          </w:tcPr>
          <w:p w14:paraId="2889B799" w14:textId="0A28FD96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R (median [IQR])</w:t>
            </w:r>
          </w:p>
        </w:tc>
        <w:tc>
          <w:tcPr>
            <w:tcW w:w="2835" w:type="dxa"/>
          </w:tcPr>
          <w:p w14:paraId="4E218F15" w14:textId="672DAB8A" w:rsidR="00F4104E" w:rsidRPr="00B10C9E" w:rsidRDefault="00DE6700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CA24B6" w:rsidRPr="00B10C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(1.38,1.69)</w:t>
            </w:r>
          </w:p>
        </w:tc>
        <w:tc>
          <w:tcPr>
            <w:tcW w:w="2268" w:type="dxa"/>
          </w:tcPr>
          <w:p w14:paraId="787AE8B9" w14:textId="17AB33FF" w:rsidR="00F4104E" w:rsidRPr="00B10C9E" w:rsidRDefault="00AB3B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.54(1.32,1.73)</w:t>
            </w:r>
          </w:p>
        </w:tc>
        <w:tc>
          <w:tcPr>
            <w:tcW w:w="993" w:type="dxa"/>
          </w:tcPr>
          <w:p w14:paraId="1E3F0815" w14:textId="13845FB4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</w:tr>
      <w:tr w:rsidR="00F4104E" w:rsidRPr="00B10C9E" w14:paraId="16AA5317" w14:textId="77777777" w:rsidTr="00BB7375">
        <w:tc>
          <w:tcPr>
            <w:tcW w:w="5670" w:type="dxa"/>
          </w:tcPr>
          <w:p w14:paraId="5A74A947" w14:textId="1F4253A7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I (mean [SD])</w:t>
            </w:r>
          </w:p>
        </w:tc>
        <w:tc>
          <w:tcPr>
            <w:tcW w:w="2835" w:type="dxa"/>
          </w:tcPr>
          <w:p w14:paraId="2F28950A" w14:textId="40B4DEC7" w:rsidR="00F4104E" w:rsidRPr="00B10C9E" w:rsidRDefault="00DE6700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 w:rsidR="00CA24B6" w:rsidRPr="00B10C9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(5.34)</w:t>
            </w:r>
          </w:p>
        </w:tc>
        <w:tc>
          <w:tcPr>
            <w:tcW w:w="2268" w:type="dxa"/>
          </w:tcPr>
          <w:p w14:paraId="42EA6724" w14:textId="692EB8E4" w:rsidR="00F4104E" w:rsidRPr="00B10C9E" w:rsidRDefault="00AB3B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49.72(4.69)</w:t>
            </w:r>
          </w:p>
        </w:tc>
        <w:tc>
          <w:tcPr>
            <w:tcW w:w="993" w:type="dxa"/>
          </w:tcPr>
          <w:p w14:paraId="3583A6FF" w14:textId="675F936B" w:rsidR="00F4104E" w:rsidRPr="00B10C9E" w:rsidRDefault="003B7829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F4104E" w:rsidRPr="00B10C9E" w14:paraId="702680DB" w14:textId="77777777" w:rsidTr="00BB7375">
        <w:tc>
          <w:tcPr>
            <w:tcW w:w="5670" w:type="dxa"/>
          </w:tcPr>
          <w:p w14:paraId="02355F67" w14:textId="102A4FBE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ical stage</w:t>
            </w:r>
          </w:p>
        </w:tc>
        <w:tc>
          <w:tcPr>
            <w:tcW w:w="2835" w:type="dxa"/>
          </w:tcPr>
          <w:p w14:paraId="2627AC3D" w14:textId="77777777" w:rsidR="00F4104E" w:rsidRPr="00B10C9E" w:rsidRDefault="00F4104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B075D3A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4905555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04E" w:rsidRPr="00B10C9E" w14:paraId="54B45156" w14:textId="77777777" w:rsidTr="00BB7375">
        <w:tc>
          <w:tcPr>
            <w:tcW w:w="5670" w:type="dxa"/>
          </w:tcPr>
          <w:p w14:paraId="73C89A02" w14:textId="24A1364C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logical T stage (%)</w:t>
            </w:r>
          </w:p>
        </w:tc>
        <w:tc>
          <w:tcPr>
            <w:tcW w:w="2835" w:type="dxa"/>
          </w:tcPr>
          <w:p w14:paraId="4C44530A" w14:textId="77777777" w:rsidR="00F4104E" w:rsidRPr="00B10C9E" w:rsidRDefault="00F4104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4327AC6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F9CFD75" w14:textId="1A025828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</w:tr>
      <w:tr w:rsidR="00F4104E" w:rsidRPr="00B10C9E" w14:paraId="6FF1AE19" w14:textId="77777777" w:rsidTr="00BB7375">
        <w:tc>
          <w:tcPr>
            <w:tcW w:w="5670" w:type="dxa"/>
          </w:tcPr>
          <w:p w14:paraId="28E08D79" w14:textId="25B0EB9F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2835" w:type="dxa"/>
          </w:tcPr>
          <w:p w14:paraId="225B44AE" w14:textId="4D50CA71" w:rsidR="00F4104E" w:rsidRPr="00B10C9E" w:rsidRDefault="005F77C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6(1.2%)</w:t>
            </w:r>
          </w:p>
        </w:tc>
        <w:tc>
          <w:tcPr>
            <w:tcW w:w="2268" w:type="dxa"/>
          </w:tcPr>
          <w:p w14:paraId="22668A6C" w14:textId="7C8A8E0A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(0.79%)</w:t>
            </w:r>
          </w:p>
        </w:tc>
        <w:tc>
          <w:tcPr>
            <w:tcW w:w="993" w:type="dxa"/>
          </w:tcPr>
          <w:p w14:paraId="52D92873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04E" w:rsidRPr="00B10C9E" w14:paraId="758046E8" w14:textId="77777777" w:rsidTr="00BB7375">
        <w:tc>
          <w:tcPr>
            <w:tcW w:w="5670" w:type="dxa"/>
          </w:tcPr>
          <w:p w14:paraId="35F16827" w14:textId="552D2957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2835" w:type="dxa"/>
          </w:tcPr>
          <w:p w14:paraId="649C04A1" w14:textId="7543D31B" w:rsidR="00F4104E" w:rsidRPr="00B10C9E" w:rsidRDefault="005F77C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81(16.2%)</w:t>
            </w:r>
          </w:p>
        </w:tc>
        <w:tc>
          <w:tcPr>
            <w:tcW w:w="2268" w:type="dxa"/>
          </w:tcPr>
          <w:p w14:paraId="506A767E" w14:textId="5025D05A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9(15.08%)</w:t>
            </w:r>
          </w:p>
        </w:tc>
        <w:tc>
          <w:tcPr>
            <w:tcW w:w="993" w:type="dxa"/>
          </w:tcPr>
          <w:p w14:paraId="1F50B018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04E" w:rsidRPr="00B10C9E" w14:paraId="3E6EAB93" w14:textId="77777777" w:rsidTr="00BB7375">
        <w:tc>
          <w:tcPr>
            <w:tcW w:w="5670" w:type="dxa"/>
          </w:tcPr>
          <w:p w14:paraId="6130666A" w14:textId="36B8E9FD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2835" w:type="dxa"/>
          </w:tcPr>
          <w:p w14:paraId="61F64DFF" w14:textId="3961363F" w:rsidR="00F4104E" w:rsidRPr="00B10C9E" w:rsidRDefault="005F77C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374(74.8)</w:t>
            </w:r>
          </w:p>
        </w:tc>
        <w:tc>
          <w:tcPr>
            <w:tcW w:w="2268" w:type="dxa"/>
          </w:tcPr>
          <w:p w14:paraId="411B0F05" w14:textId="74E5BCF5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95(75.40%)</w:t>
            </w:r>
          </w:p>
        </w:tc>
        <w:tc>
          <w:tcPr>
            <w:tcW w:w="993" w:type="dxa"/>
          </w:tcPr>
          <w:p w14:paraId="461C156C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04E" w:rsidRPr="00B10C9E" w14:paraId="2829455E" w14:textId="77777777" w:rsidTr="00BB7375">
        <w:tc>
          <w:tcPr>
            <w:tcW w:w="5670" w:type="dxa"/>
          </w:tcPr>
          <w:p w14:paraId="1139806F" w14:textId="5256E75C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2835" w:type="dxa"/>
          </w:tcPr>
          <w:p w14:paraId="47D219C2" w14:textId="44A448B3" w:rsidR="00F4104E" w:rsidRPr="00B10C9E" w:rsidRDefault="005F77C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39(7.8%)</w:t>
            </w:r>
          </w:p>
        </w:tc>
        <w:tc>
          <w:tcPr>
            <w:tcW w:w="2268" w:type="dxa"/>
          </w:tcPr>
          <w:p w14:paraId="6233062F" w14:textId="7234BB8E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1(8.73%)</w:t>
            </w:r>
          </w:p>
        </w:tc>
        <w:tc>
          <w:tcPr>
            <w:tcW w:w="993" w:type="dxa"/>
          </w:tcPr>
          <w:p w14:paraId="5A8129B1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04E" w:rsidRPr="00B10C9E" w14:paraId="7157B235" w14:textId="77777777" w:rsidTr="00BB7375">
        <w:tc>
          <w:tcPr>
            <w:tcW w:w="5670" w:type="dxa"/>
          </w:tcPr>
          <w:p w14:paraId="1C244C55" w14:textId="4C5C89B3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logical N stage (%)</w:t>
            </w:r>
          </w:p>
        </w:tc>
        <w:tc>
          <w:tcPr>
            <w:tcW w:w="2835" w:type="dxa"/>
          </w:tcPr>
          <w:p w14:paraId="56D81F96" w14:textId="77777777" w:rsidR="00F4104E" w:rsidRPr="00B10C9E" w:rsidRDefault="00F4104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C409DC7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5F19E6E" w14:textId="5E9926E1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F4104E" w:rsidRPr="00B10C9E" w14:paraId="39DED306" w14:textId="77777777" w:rsidTr="00BB7375">
        <w:tc>
          <w:tcPr>
            <w:tcW w:w="5670" w:type="dxa"/>
          </w:tcPr>
          <w:p w14:paraId="7D8CE7E0" w14:textId="345251BD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2835" w:type="dxa"/>
          </w:tcPr>
          <w:p w14:paraId="56449C95" w14:textId="40BC2397" w:rsidR="00F4104E" w:rsidRPr="00B10C9E" w:rsidRDefault="005F77C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261(52.2%)</w:t>
            </w:r>
          </w:p>
        </w:tc>
        <w:tc>
          <w:tcPr>
            <w:tcW w:w="2268" w:type="dxa"/>
          </w:tcPr>
          <w:p w14:paraId="2137E762" w14:textId="325486D3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59(46.83%)</w:t>
            </w:r>
          </w:p>
        </w:tc>
        <w:tc>
          <w:tcPr>
            <w:tcW w:w="993" w:type="dxa"/>
          </w:tcPr>
          <w:p w14:paraId="78B4599D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04E" w:rsidRPr="00B10C9E" w14:paraId="311215C9" w14:textId="77777777" w:rsidTr="00BB7375">
        <w:tc>
          <w:tcPr>
            <w:tcW w:w="5670" w:type="dxa"/>
          </w:tcPr>
          <w:p w14:paraId="3226FC05" w14:textId="1DDA7AD7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2835" w:type="dxa"/>
          </w:tcPr>
          <w:p w14:paraId="1E04ABC5" w14:textId="67CC293D" w:rsidR="00F4104E" w:rsidRPr="00B10C9E" w:rsidRDefault="005F77C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34(26.8%)</w:t>
            </w:r>
          </w:p>
        </w:tc>
        <w:tc>
          <w:tcPr>
            <w:tcW w:w="2268" w:type="dxa"/>
          </w:tcPr>
          <w:p w14:paraId="343E6382" w14:textId="0240B860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34(26.98%)</w:t>
            </w:r>
          </w:p>
        </w:tc>
        <w:tc>
          <w:tcPr>
            <w:tcW w:w="993" w:type="dxa"/>
          </w:tcPr>
          <w:p w14:paraId="587C3BE1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04E" w:rsidRPr="00B10C9E" w14:paraId="65BE9CAB" w14:textId="77777777" w:rsidTr="00BB7375">
        <w:tc>
          <w:tcPr>
            <w:tcW w:w="5670" w:type="dxa"/>
          </w:tcPr>
          <w:p w14:paraId="437BC270" w14:textId="5C8D37CB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2835" w:type="dxa"/>
          </w:tcPr>
          <w:p w14:paraId="7225866C" w14:textId="115851EB" w:rsidR="00F4104E" w:rsidRPr="00B10C9E" w:rsidRDefault="005F77C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05(21%)</w:t>
            </w:r>
          </w:p>
        </w:tc>
        <w:tc>
          <w:tcPr>
            <w:tcW w:w="2268" w:type="dxa"/>
          </w:tcPr>
          <w:p w14:paraId="24A2C576" w14:textId="5096B055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33(26.19%)</w:t>
            </w:r>
          </w:p>
        </w:tc>
        <w:tc>
          <w:tcPr>
            <w:tcW w:w="993" w:type="dxa"/>
          </w:tcPr>
          <w:p w14:paraId="137E0CD2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04E" w:rsidRPr="00B10C9E" w14:paraId="465C4B6A" w14:textId="77777777" w:rsidTr="00BB7375">
        <w:tc>
          <w:tcPr>
            <w:tcW w:w="5670" w:type="dxa"/>
          </w:tcPr>
          <w:p w14:paraId="128C4208" w14:textId="5DC606E2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logical TNM stage (%)</w:t>
            </w:r>
          </w:p>
        </w:tc>
        <w:tc>
          <w:tcPr>
            <w:tcW w:w="2835" w:type="dxa"/>
          </w:tcPr>
          <w:p w14:paraId="5DBAD804" w14:textId="77777777" w:rsidR="00F4104E" w:rsidRPr="00B10C9E" w:rsidRDefault="00F4104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3FE06F0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35D1E33" w14:textId="6452699E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F4104E" w:rsidRPr="00B10C9E" w14:paraId="76359D12" w14:textId="77777777" w:rsidTr="00BB7375">
        <w:tc>
          <w:tcPr>
            <w:tcW w:w="5670" w:type="dxa"/>
          </w:tcPr>
          <w:p w14:paraId="3C197BB9" w14:textId="01D7B29B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2835" w:type="dxa"/>
          </w:tcPr>
          <w:p w14:paraId="44742C43" w14:textId="1B564F9B" w:rsidR="00F4104E" w:rsidRPr="00B10C9E" w:rsidRDefault="005F77C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66(13.2%)</w:t>
            </w:r>
          </w:p>
        </w:tc>
        <w:tc>
          <w:tcPr>
            <w:tcW w:w="2268" w:type="dxa"/>
          </w:tcPr>
          <w:p w14:paraId="37D2E859" w14:textId="739C3E8E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3(10.32%)</w:t>
            </w:r>
          </w:p>
        </w:tc>
        <w:tc>
          <w:tcPr>
            <w:tcW w:w="993" w:type="dxa"/>
          </w:tcPr>
          <w:p w14:paraId="3128684A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04E" w:rsidRPr="00B10C9E" w14:paraId="57BD4925" w14:textId="77777777" w:rsidTr="00BB7375">
        <w:tc>
          <w:tcPr>
            <w:tcW w:w="5670" w:type="dxa"/>
          </w:tcPr>
          <w:p w14:paraId="292E7C0F" w14:textId="13ABF72C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2835" w:type="dxa"/>
          </w:tcPr>
          <w:p w14:paraId="572D46E0" w14:textId="55A80C18" w:rsidR="00F4104E" w:rsidRPr="00B10C9E" w:rsidRDefault="005F77C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201(40.2%)</w:t>
            </w:r>
          </w:p>
        </w:tc>
        <w:tc>
          <w:tcPr>
            <w:tcW w:w="2268" w:type="dxa"/>
          </w:tcPr>
          <w:p w14:paraId="7F04DB4F" w14:textId="34C663B6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46(36.51%)</w:t>
            </w:r>
          </w:p>
        </w:tc>
        <w:tc>
          <w:tcPr>
            <w:tcW w:w="993" w:type="dxa"/>
          </w:tcPr>
          <w:p w14:paraId="785E6107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04E" w:rsidRPr="00B10C9E" w14:paraId="6D6D8782" w14:textId="77777777" w:rsidTr="00BB7375">
        <w:tc>
          <w:tcPr>
            <w:tcW w:w="5670" w:type="dxa"/>
          </w:tcPr>
          <w:p w14:paraId="0F5083FF" w14:textId="1DF46B62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2835" w:type="dxa"/>
          </w:tcPr>
          <w:p w14:paraId="40D7F496" w14:textId="0EB90509" w:rsidR="00F4104E" w:rsidRPr="00B10C9E" w:rsidRDefault="005F77C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233(46.6%)</w:t>
            </w:r>
          </w:p>
        </w:tc>
        <w:tc>
          <w:tcPr>
            <w:tcW w:w="2268" w:type="dxa"/>
          </w:tcPr>
          <w:p w14:paraId="37CEE5E6" w14:textId="70B4CBD7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67(53.17%)</w:t>
            </w:r>
          </w:p>
        </w:tc>
        <w:tc>
          <w:tcPr>
            <w:tcW w:w="993" w:type="dxa"/>
          </w:tcPr>
          <w:p w14:paraId="1756865E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04E" w:rsidRPr="00B10C9E" w14:paraId="26DD6C01" w14:textId="77777777" w:rsidTr="00BB7375">
        <w:tc>
          <w:tcPr>
            <w:tcW w:w="5670" w:type="dxa"/>
          </w:tcPr>
          <w:p w14:paraId="459D171E" w14:textId="178532D7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RI pelvimetry</w:t>
            </w:r>
          </w:p>
        </w:tc>
        <w:tc>
          <w:tcPr>
            <w:tcW w:w="2835" w:type="dxa"/>
          </w:tcPr>
          <w:p w14:paraId="4DE6B632" w14:textId="77777777" w:rsidR="00F4104E" w:rsidRPr="00B10C9E" w:rsidRDefault="00F4104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6E87674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F151542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04E" w:rsidRPr="00B10C9E" w14:paraId="316C0E14" w14:textId="77777777" w:rsidTr="00BB7375">
        <w:tc>
          <w:tcPr>
            <w:tcW w:w="5670" w:type="dxa"/>
          </w:tcPr>
          <w:p w14:paraId="1964F21B" w14:textId="11590F9E" w:rsidR="00F4104E" w:rsidRPr="00B10C9E" w:rsidRDefault="00024738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4104E"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lvic inlet </w:t>
            </w:r>
          </w:p>
          <w:p w14:paraId="56A25604" w14:textId="50A8AB4F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ean [SD], cm)</w:t>
            </w:r>
          </w:p>
        </w:tc>
        <w:tc>
          <w:tcPr>
            <w:tcW w:w="2835" w:type="dxa"/>
          </w:tcPr>
          <w:p w14:paraId="78594C65" w14:textId="489521EB" w:rsidR="00F4104E" w:rsidRPr="00B10C9E" w:rsidRDefault="00CA24B6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1.75(1.06)</w:t>
            </w:r>
          </w:p>
        </w:tc>
        <w:tc>
          <w:tcPr>
            <w:tcW w:w="2268" w:type="dxa"/>
          </w:tcPr>
          <w:p w14:paraId="14D4C2A5" w14:textId="3F8CAF56" w:rsidR="00F4104E" w:rsidRPr="00B10C9E" w:rsidRDefault="00AB3B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1.68(1.08)</w:t>
            </w:r>
          </w:p>
        </w:tc>
        <w:tc>
          <w:tcPr>
            <w:tcW w:w="993" w:type="dxa"/>
          </w:tcPr>
          <w:p w14:paraId="413BE279" w14:textId="75E089A9" w:rsidR="00F4104E" w:rsidRPr="00B10C9E" w:rsidRDefault="003B7829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</w:tr>
      <w:tr w:rsidR="00F4104E" w:rsidRPr="00B10C9E" w14:paraId="2E20F9C7" w14:textId="77777777" w:rsidTr="00BB7375">
        <w:tc>
          <w:tcPr>
            <w:tcW w:w="5670" w:type="dxa"/>
          </w:tcPr>
          <w:p w14:paraId="421B1A17" w14:textId="77777777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iddle pelvis </w:t>
            </w:r>
          </w:p>
          <w:p w14:paraId="2FF9E44A" w14:textId="24C4B32F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ean [SD], cm)</w:t>
            </w:r>
          </w:p>
        </w:tc>
        <w:tc>
          <w:tcPr>
            <w:tcW w:w="2835" w:type="dxa"/>
          </w:tcPr>
          <w:p w14:paraId="40B8B048" w14:textId="53400264" w:rsidR="00F4104E" w:rsidRPr="00B10C9E" w:rsidRDefault="00CA24B6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2.55(1.00)</w:t>
            </w:r>
          </w:p>
        </w:tc>
        <w:tc>
          <w:tcPr>
            <w:tcW w:w="2268" w:type="dxa"/>
          </w:tcPr>
          <w:p w14:paraId="084F94E6" w14:textId="016C11DE" w:rsidR="00F4104E" w:rsidRPr="00B10C9E" w:rsidRDefault="00AB3B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2.57(0.95)</w:t>
            </w:r>
          </w:p>
        </w:tc>
        <w:tc>
          <w:tcPr>
            <w:tcW w:w="993" w:type="dxa"/>
          </w:tcPr>
          <w:p w14:paraId="700FEDC1" w14:textId="18A7FC76" w:rsidR="00F4104E" w:rsidRPr="00B10C9E" w:rsidRDefault="003B7829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</w:tr>
      <w:tr w:rsidR="00F4104E" w:rsidRPr="00B10C9E" w14:paraId="75AE74F0" w14:textId="77777777" w:rsidTr="00BB7375">
        <w:tc>
          <w:tcPr>
            <w:tcW w:w="5670" w:type="dxa"/>
          </w:tcPr>
          <w:p w14:paraId="40C901B1" w14:textId="77777777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lvic outlet </w:t>
            </w:r>
          </w:p>
          <w:p w14:paraId="18A1E46D" w14:textId="7A52A95B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ean [SD], cm)</w:t>
            </w:r>
          </w:p>
        </w:tc>
        <w:tc>
          <w:tcPr>
            <w:tcW w:w="2835" w:type="dxa"/>
          </w:tcPr>
          <w:p w14:paraId="3E4A9D97" w14:textId="35F12DCA" w:rsidR="00F4104E" w:rsidRPr="00B10C9E" w:rsidRDefault="00CA24B6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8.76(0.91)</w:t>
            </w:r>
          </w:p>
        </w:tc>
        <w:tc>
          <w:tcPr>
            <w:tcW w:w="2268" w:type="dxa"/>
          </w:tcPr>
          <w:p w14:paraId="4F8C7934" w14:textId="558435C1" w:rsidR="00F4104E" w:rsidRPr="00B10C9E" w:rsidRDefault="00AB3B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8.85(0.80)</w:t>
            </w:r>
          </w:p>
        </w:tc>
        <w:tc>
          <w:tcPr>
            <w:tcW w:w="993" w:type="dxa"/>
          </w:tcPr>
          <w:p w14:paraId="5B12A771" w14:textId="00B37991" w:rsidR="00F4104E" w:rsidRPr="00B10C9E" w:rsidRDefault="003B7829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F4104E" w:rsidRPr="00B10C9E" w14:paraId="0DD67A52" w14:textId="77777777" w:rsidTr="00BB7375">
        <w:tc>
          <w:tcPr>
            <w:tcW w:w="5670" w:type="dxa"/>
          </w:tcPr>
          <w:p w14:paraId="6B2446B8" w14:textId="781F5A5A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ischial</w:t>
            </w:r>
            <w:proofErr w:type="spellEnd"/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stance (median [IQR], cm)</w:t>
            </w:r>
          </w:p>
        </w:tc>
        <w:tc>
          <w:tcPr>
            <w:tcW w:w="2835" w:type="dxa"/>
          </w:tcPr>
          <w:p w14:paraId="1F8D7DB2" w14:textId="1AAE789A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9.72(8.97,10.63)</w:t>
            </w:r>
          </w:p>
        </w:tc>
        <w:tc>
          <w:tcPr>
            <w:tcW w:w="2268" w:type="dxa"/>
          </w:tcPr>
          <w:p w14:paraId="121BD55B" w14:textId="3841F5AB" w:rsidR="00F4104E" w:rsidRPr="00B10C9E" w:rsidRDefault="00B10C9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8.66,10.68</w:t>
            </w: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3" w:type="dxa"/>
          </w:tcPr>
          <w:p w14:paraId="50D4C6AB" w14:textId="482F273A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F4104E" w:rsidRPr="00B10C9E" w14:paraId="7D2609EE" w14:textId="77777777" w:rsidTr="00BB7375">
        <w:tc>
          <w:tcPr>
            <w:tcW w:w="5670" w:type="dxa"/>
          </w:tcPr>
          <w:p w14:paraId="476A9F44" w14:textId="3757DB95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tuberous</w:t>
            </w:r>
            <w:proofErr w:type="spellEnd"/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stance (median [IQR], cm)</w:t>
            </w:r>
          </w:p>
        </w:tc>
        <w:tc>
          <w:tcPr>
            <w:tcW w:w="2835" w:type="dxa"/>
          </w:tcPr>
          <w:p w14:paraId="48610751" w14:textId="037C781E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9.97(8.77,11.21)</w:t>
            </w:r>
          </w:p>
        </w:tc>
        <w:tc>
          <w:tcPr>
            <w:tcW w:w="2268" w:type="dxa"/>
          </w:tcPr>
          <w:p w14:paraId="4D627EE6" w14:textId="1E1E5511" w:rsidR="00F4104E" w:rsidRPr="00B10C9E" w:rsidRDefault="00B10C9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0.01(8.81,11.09)</w:t>
            </w:r>
          </w:p>
        </w:tc>
        <w:tc>
          <w:tcPr>
            <w:tcW w:w="993" w:type="dxa"/>
          </w:tcPr>
          <w:p w14:paraId="56AB1A8A" w14:textId="1C0CE26F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</w:tr>
      <w:tr w:rsidR="00F4104E" w:rsidRPr="00B10C9E" w14:paraId="170C8145" w14:textId="77777777" w:rsidTr="00BB7375">
        <w:tc>
          <w:tcPr>
            <w:tcW w:w="5670" w:type="dxa"/>
          </w:tcPr>
          <w:p w14:paraId="7022A96E" w14:textId="55C7FFAB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bic symphysis height (median [IQR], cm)</w:t>
            </w:r>
          </w:p>
        </w:tc>
        <w:tc>
          <w:tcPr>
            <w:tcW w:w="2835" w:type="dxa"/>
          </w:tcPr>
          <w:p w14:paraId="0EC25348" w14:textId="48796013" w:rsidR="00F4104E" w:rsidRPr="00B10C9E" w:rsidRDefault="00CA24B6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4.72(4.27,5.13)</w:t>
            </w:r>
          </w:p>
        </w:tc>
        <w:tc>
          <w:tcPr>
            <w:tcW w:w="2268" w:type="dxa"/>
          </w:tcPr>
          <w:p w14:paraId="5001BB1C" w14:textId="358C83D0" w:rsidR="00F4104E" w:rsidRPr="00B10C9E" w:rsidRDefault="00AB3B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4.80(4.26,5.19)</w:t>
            </w:r>
          </w:p>
        </w:tc>
        <w:tc>
          <w:tcPr>
            <w:tcW w:w="993" w:type="dxa"/>
          </w:tcPr>
          <w:p w14:paraId="6D7405B9" w14:textId="5F825FA3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F4104E" w:rsidRPr="00B10C9E" w14:paraId="4FD94652" w14:textId="77777777" w:rsidTr="00BB7375">
        <w:tc>
          <w:tcPr>
            <w:tcW w:w="5670" w:type="dxa"/>
          </w:tcPr>
          <w:p w14:paraId="495D00A6" w14:textId="6C7B90E1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crococcygeal distance</w:t>
            </w:r>
            <w:r w:rsid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edian [IQR], cm)</w:t>
            </w:r>
          </w:p>
        </w:tc>
        <w:tc>
          <w:tcPr>
            <w:tcW w:w="2835" w:type="dxa"/>
          </w:tcPr>
          <w:p w14:paraId="5453D005" w14:textId="341E0556" w:rsidR="00F4104E" w:rsidRPr="00B10C9E" w:rsidRDefault="00CA24B6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2.60(11.68,13.33)</w:t>
            </w:r>
          </w:p>
        </w:tc>
        <w:tc>
          <w:tcPr>
            <w:tcW w:w="2268" w:type="dxa"/>
          </w:tcPr>
          <w:p w14:paraId="2E601FB1" w14:textId="081E6893" w:rsidR="00F4104E" w:rsidRPr="00B10C9E" w:rsidRDefault="00AB3B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2.61(11.63,13.47)</w:t>
            </w:r>
          </w:p>
        </w:tc>
        <w:tc>
          <w:tcPr>
            <w:tcW w:w="993" w:type="dxa"/>
          </w:tcPr>
          <w:p w14:paraId="38AC94E7" w14:textId="6134EA5D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</w:tr>
      <w:tr w:rsidR="00F4104E" w:rsidRPr="00B10C9E" w14:paraId="2B434F16" w14:textId="77777777" w:rsidTr="00BB7375">
        <w:tc>
          <w:tcPr>
            <w:tcW w:w="5670" w:type="dxa"/>
          </w:tcPr>
          <w:p w14:paraId="3AD5307A" w14:textId="54D1DC54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nal diameter of sacrum and pubis (</w:t>
            </w:r>
            <w:r w:rsidR="00273955"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[SD],</w:t>
            </w:r>
            <w:r w:rsidR="00787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)</w:t>
            </w:r>
            <w:r w:rsidRPr="00B10C9E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14:paraId="7B91516F" w14:textId="665F0F92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2.88(1.13)</w:t>
            </w:r>
          </w:p>
        </w:tc>
        <w:tc>
          <w:tcPr>
            <w:tcW w:w="2268" w:type="dxa"/>
          </w:tcPr>
          <w:p w14:paraId="10EDF947" w14:textId="6A2500C8" w:rsidR="00F4104E" w:rsidRPr="00B10C9E" w:rsidRDefault="00AB3B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2.68(1.17)</w:t>
            </w:r>
          </w:p>
        </w:tc>
        <w:tc>
          <w:tcPr>
            <w:tcW w:w="993" w:type="dxa"/>
          </w:tcPr>
          <w:p w14:paraId="1480C647" w14:textId="0609726F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F4104E" w:rsidRPr="00B10C9E" w14:paraId="3A3C2F50" w14:textId="77777777" w:rsidTr="00BB7375">
        <w:tc>
          <w:tcPr>
            <w:tcW w:w="5670" w:type="dxa"/>
          </w:tcPr>
          <w:p w14:paraId="44A6F445" w14:textId="1622DFD1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esorectal</w:t>
            </w:r>
            <w:proofErr w:type="spellEnd"/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t area (median [IQR], cm²)</w:t>
            </w:r>
          </w:p>
        </w:tc>
        <w:tc>
          <w:tcPr>
            <w:tcW w:w="2835" w:type="dxa"/>
          </w:tcPr>
          <w:p w14:paraId="19F84E51" w14:textId="544E3A87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6.29(11.52,21.36)</w:t>
            </w:r>
          </w:p>
        </w:tc>
        <w:tc>
          <w:tcPr>
            <w:tcW w:w="2268" w:type="dxa"/>
          </w:tcPr>
          <w:p w14:paraId="65E13930" w14:textId="13AEE3B0" w:rsidR="00F4104E" w:rsidRPr="00B10C9E" w:rsidRDefault="00AB3B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8.75(11.93,22.44)</w:t>
            </w:r>
          </w:p>
        </w:tc>
        <w:tc>
          <w:tcPr>
            <w:tcW w:w="993" w:type="dxa"/>
          </w:tcPr>
          <w:p w14:paraId="0C5BD662" w14:textId="4A9F1851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F4104E" w:rsidRPr="00B10C9E" w14:paraId="33EF3048" w14:textId="77777777" w:rsidTr="00BB7375">
        <w:tc>
          <w:tcPr>
            <w:tcW w:w="5670" w:type="dxa"/>
          </w:tcPr>
          <w:p w14:paraId="22B66770" w14:textId="7A1C0263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le 1 (median [IQR], °)</w:t>
            </w:r>
          </w:p>
        </w:tc>
        <w:tc>
          <w:tcPr>
            <w:tcW w:w="2835" w:type="dxa"/>
          </w:tcPr>
          <w:p w14:paraId="1D1C1DC6" w14:textId="6F101C31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16.6(107.8,124.6)</w:t>
            </w:r>
          </w:p>
        </w:tc>
        <w:tc>
          <w:tcPr>
            <w:tcW w:w="2268" w:type="dxa"/>
          </w:tcPr>
          <w:p w14:paraId="5AAEE735" w14:textId="564F39DA" w:rsidR="00F4104E" w:rsidRPr="00B10C9E" w:rsidRDefault="00AB3B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14.4(104.4,123.1)</w:t>
            </w:r>
          </w:p>
        </w:tc>
        <w:tc>
          <w:tcPr>
            <w:tcW w:w="993" w:type="dxa"/>
          </w:tcPr>
          <w:p w14:paraId="02E8B187" w14:textId="74E24580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F4104E" w:rsidRPr="00B10C9E" w14:paraId="05FAA490" w14:textId="77777777" w:rsidTr="00BB7375">
        <w:tc>
          <w:tcPr>
            <w:tcW w:w="5670" w:type="dxa"/>
          </w:tcPr>
          <w:p w14:paraId="6422B2DD" w14:textId="7B87E2FA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le 2 (mean [SD], °)</w:t>
            </w:r>
          </w:p>
        </w:tc>
        <w:tc>
          <w:tcPr>
            <w:tcW w:w="2835" w:type="dxa"/>
          </w:tcPr>
          <w:p w14:paraId="5BE86D02" w14:textId="53CB6877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08.3(10.79)</w:t>
            </w:r>
          </w:p>
        </w:tc>
        <w:tc>
          <w:tcPr>
            <w:tcW w:w="2268" w:type="dxa"/>
          </w:tcPr>
          <w:p w14:paraId="7EAABA3E" w14:textId="777BDC71" w:rsidR="00F4104E" w:rsidRPr="00B10C9E" w:rsidRDefault="00AB3B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08.3(11.4)</w:t>
            </w:r>
          </w:p>
        </w:tc>
        <w:tc>
          <w:tcPr>
            <w:tcW w:w="993" w:type="dxa"/>
          </w:tcPr>
          <w:p w14:paraId="76B7D887" w14:textId="59D7E4C8" w:rsidR="00F4104E" w:rsidRPr="00B10C9E" w:rsidRDefault="003B7829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F4104E" w:rsidRPr="00B10C9E" w14:paraId="618BAD6F" w14:textId="77777777" w:rsidTr="00BB7375">
        <w:tc>
          <w:tcPr>
            <w:tcW w:w="5670" w:type="dxa"/>
          </w:tcPr>
          <w:p w14:paraId="7BA75C89" w14:textId="46896353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le 3 (median [IQR], °)</w:t>
            </w:r>
          </w:p>
        </w:tc>
        <w:tc>
          <w:tcPr>
            <w:tcW w:w="2835" w:type="dxa"/>
          </w:tcPr>
          <w:p w14:paraId="38281B84" w14:textId="096133A4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27.05(122.2</w:t>
            </w: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32.4)</w:t>
            </w:r>
          </w:p>
        </w:tc>
        <w:tc>
          <w:tcPr>
            <w:tcW w:w="2268" w:type="dxa"/>
          </w:tcPr>
          <w:p w14:paraId="75B45D88" w14:textId="4A276B43" w:rsidR="00F4104E" w:rsidRPr="00B10C9E" w:rsidRDefault="00AB3B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27.3(122.2,135.0)</w:t>
            </w:r>
          </w:p>
        </w:tc>
        <w:tc>
          <w:tcPr>
            <w:tcW w:w="993" w:type="dxa"/>
          </w:tcPr>
          <w:p w14:paraId="23752EA8" w14:textId="0868698E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F4104E" w:rsidRPr="00B10C9E" w14:paraId="501BE962" w14:textId="77777777" w:rsidTr="00BB7375">
        <w:tc>
          <w:tcPr>
            <w:tcW w:w="5670" w:type="dxa"/>
          </w:tcPr>
          <w:p w14:paraId="3992568A" w14:textId="59D54119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le 4 (median [IQR], °)</w:t>
            </w:r>
          </w:p>
        </w:tc>
        <w:tc>
          <w:tcPr>
            <w:tcW w:w="2835" w:type="dxa"/>
          </w:tcPr>
          <w:p w14:paraId="58746BA0" w14:textId="0B1C05D2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88.4(82.0,96.0)</w:t>
            </w:r>
          </w:p>
        </w:tc>
        <w:tc>
          <w:tcPr>
            <w:tcW w:w="2268" w:type="dxa"/>
          </w:tcPr>
          <w:p w14:paraId="0551D00A" w14:textId="6CB1EF98" w:rsidR="00F4104E" w:rsidRPr="00B10C9E" w:rsidRDefault="00AB3B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90.3(84.1,98.0)</w:t>
            </w:r>
          </w:p>
        </w:tc>
        <w:tc>
          <w:tcPr>
            <w:tcW w:w="993" w:type="dxa"/>
          </w:tcPr>
          <w:p w14:paraId="2EA6CD3A" w14:textId="6D401FDD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F4104E" w:rsidRPr="00B10C9E" w14:paraId="1EEA34D6" w14:textId="77777777" w:rsidTr="00BB7375">
        <w:tc>
          <w:tcPr>
            <w:tcW w:w="5670" w:type="dxa"/>
          </w:tcPr>
          <w:p w14:paraId="0B4447BE" w14:textId="19F9ACBE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le 5 (median [IQR], °)</w:t>
            </w:r>
          </w:p>
        </w:tc>
        <w:tc>
          <w:tcPr>
            <w:tcW w:w="2835" w:type="dxa"/>
          </w:tcPr>
          <w:p w14:paraId="52F0D526" w14:textId="1E26AF36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98.5(93.8,103.6)</w:t>
            </w:r>
          </w:p>
        </w:tc>
        <w:tc>
          <w:tcPr>
            <w:tcW w:w="2268" w:type="dxa"/>
          </w:tcPr>
          <w:p w14:paraId="7C2DFC3A" w14:textId="35A6F38A" w:rsidR="00F4104E" w:rsidRPr="00B10C9E" w:rsidRDefault="00AB3B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98.2(92.8,105.2)</w:t>
            </w:r>
          </w:p>
        </w:tc>
        <w:tc>
          <w:tcPr>
            <w:tcW w:w="993" w:type="dxa"/>
          </w:tcPr>
          <w:p w14:paraId="0B322CB8" w14:textId="6793256B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F4104E" w:rsidRPr="00B10C9E" w14:paraId="260BE4A4" w14:textId="77777777" w:rsidTr="00BB7375">
        <w:tc>
          <w:tcPr>
            <w:tcW w:w="5670" w:type="dxa"/>
          </w:tcPr>
          <w:p w14:paraId="319955FA" w14:textId="56654A83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crococcygeal–pubic angle</w:t>
            </w:r>
            <w:r w:rsidR="00B10C9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273955"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 [IQR],</w:t>
            </w: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°</w:t>
            </w: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835" w:type="dxa"/>
          </w:tcPr>
          <w:p w14:paraId="03CE1971" w14:textId="78BFDF8B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47.0(41.2,51.8)</w:t>
            </w:r>
          </w:p>
        </w:tc>
        <w:tc>
          <w:tcPr>
            <w:tcW w:w="2268" w:type="dxa"/>
          </w:tcPr>
          <w:p w14:paraId="14B2BBCD" w14:textId="0CE982EB" w:rsidR="00F4104E" w:rsidRPr="00B10C9E" w:rsidRDefault="00AB3B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46.8(39.4,53.5)</w:t>
            </w:r>
          </w:p>
        </w:tc>
        <w:tc>
          <w:tcPr>
            <w:tcW w:w="993" w:type="dxa"/>
          </w:tcPr>
          <w:p w14:paraId="27DB6058" w14:textId="5FEAE485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</w:tr>
      <w:tr w:rsidR="00F4104E" w:rsidRPr="00B10C9E" w14:paraId="20135207" w14:textId="77777777" w:rsidTr="00BB7375">
        <w:tc>
          <w:tcPr>
            <w:tcW w:w="5670" w:type="dxa"/>
          </w:tcPr>
          <w:p w14:paraId="7957A0B0" w14:textId="06F44A00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le T1(median [IQR], °)</w:t>
            </w:r>
          </w:p>
        </w:tc>
        <w:tc>
          <w:tcPr>
            <w:tcW w:w="2835" w:type="dxa"/>
          </w:tcPr>
          <w:p w14:paraId="28A94A19" w14:textId="4A67C420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55.4(46.9,70.4)</w:t>
            </w:r>
          </w:p>
        </w:tc>
        <w:tc>
          <w:tcPr>
            <w:tcW w:w="2268" w:type="dxa"/>
          </w:tcPr>
          <w:p w14:paraId="018C7010" w14:textId="4CCA7697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51.5(46.3,61.6)</w:t>
            </w:r>
          </w:p>
        </w:tc>
        <w:tc>
          <w:tcPr>
            <w:tcW w:w="993" w:type="dxa"/>
          </w:tcPr>
          <w:p w14:paraId="03B3B42A" w14:textId="27676976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</w:tr>
      <w:tr w:rsidR="00F4104E" w:rsidRPr="00B10C9E" w14:paraId="25952930" w14:textId="77777777" w:rsidTr="00BB7375">
        <w:tc>
          <w:tcPr>
            <w:tcW w:w="5670" w:type="dxa"/>
          </w:tcPr>
          <w:p w14:paraId="193ED5A0" w14:textId="75819314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le T2 (median [IQR], °)</w:t>
            </w:r>
          </w:p>
        </w:tc>
        <w:tc>
          <w:tcPr>
            <w:tcW w:w="2835" w:type="dxa"/>
          </w:tcPr>
          <w:p w14:paraId="0C477E43" w14:textId="36077292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79.5(55.8,101.2)</w:t>
            </w:r>
          </w:p>
        </w:tc>
        <w:tc>
          <w:tcPr>
            <w:tcW w:w="2268" w:type="dxa"/>
          </w:tcPr>
          <w:p w14:paraId="2DC39AF8" w14:textId="689B8137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80.8(59.5,105.3)</w:t>
            </w:r>
          </w:p>
        </w:tc>
        <w:tc>
          <w:tcPr>
            <w:tcW w:w="993" w:type="dxa"/>
          </w:tcPr>
          <w:p w14:paraId="441CF2A3" w14:textId="1D06B9A3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</w:tr>
      <w:tr w:rsidR="00F4104E" w:rsidRPr="00B10C9E" w14:paraId="2500A23E" w14:textId="77777777" w:rsidTr="00BB7375">
        <w:tc>
          <w:tcPr>
            <w:tcW w:w="5670" w:type="dxa"/>
          </w:tcPr>
          <w:p w14:paraId="34062D75" w14:textId="05B7C15C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le T3 (median [IQR], °)</w:t>
            </w:r>
          </w:p>
        </w:tc>
        <w:tc>
          <w:tcPr>
            <w:tcW w:w="2835" w:type="dxa"/>
          </w:tcPr>
          <w:p w14:paraId="72AAF1AC" w14:textId="348FEB8D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07.5(78.1,140.5)</w:t>
            </w:r>
          </w:p>
        </w:tc>
        <w:tc>
          <w:tcPr>
            <w:tcW w:w="2268" w:type="dxa"/>
          </w:tcPr>
          <w:p w14:paraId="23064DFF" w14:textId="3F2F418F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22.1(90.9,149.1)</w:t>
            </w:r>
          </w:p>
        </w:tc>
        <w:tc>
          <w:tcPr>
            <w:tcW w:w="993" w:type="dxa"/>
          </w:tcPr>
          <w:p w14:paraId="43EAE283" w14:textId="6874A414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F4104E" w:rsidRPr="00B10C9E" w14:paraId="7E940043" w14:textId="77777777" w:rsidTr="00BB7375">
        <w:tc>
          <w:tcPr>
            <w:tcW w:w="5670" w:type="dxa"/>
          </w:tcPr>
          <w:p w14:paraId="3CC90E08" w14:textId="5F637621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le T4 (median [IQR], °)</w:t>
            </w:r>
          </w:p>
        </w:tc>
        <w:tc>
          <w:tcPr>
            <w:tcW w:w="2835" w:type="dxa"/>
          </w:tcPr>
          <w:p w14:paraId="22547302" w14:textId="1B9F8E8C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27.1(23.2,31.3)</w:t>
            </w:r>
          </w:p>
        </w:tc>
        <w:tc>
          <w:tcPr>
            <w:tcW w:w="2268" w:type="dxa"/>
          </w:tcPr>
          <w:p w14:paraId="1CCCC781" w14:textId="779373BE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26.2(22.0,29.7)</w:t>
            </w:r>
          </w:p>
        </w:tc>
        <w:tc>
          <w:tcPr>
            <w:tcW w:w="993" w:type="dxa"/>
          </w:tcPr>
          <w:p w14:paraId="770E670B" w14:textId="273CA0F3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F4104E" w:rsidRPr="00B10C9E" w14:paraId="1A1ABE71" w14:textId="77777777" w:rsidTr="00BB7375">
        <w:tc>
          <w:tcPr>
            <w:tcW w:w="5670" w:type="dxa"/>
          </w:tcPr>
          <w:p w14:paraId="580D5A84" w14:textId="7DFC9EC2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le T5 (median [IQR], °)</w:t>
            </w:r>
          </w:p>
        </w:tc>
        <w:tc>
          <w:tcPr>
            <w:tcW w:w="2835" w:type="dxa"/>
          </w:tcPr>
          <w:p w14:paraId="7285DCA8" w14:textId="4B746F21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73.4(67.4,81.1)</w:t>
            </w:r>
          </w:p>
        </w:tc>
        <w:tc>
          <w:tcPr>
            <w:tcW w:w="2268" w:type="dxa"/>
          </w:tcPr>
          <w:p w14:paraId="146F07B4" w14:textId="5C5D5E48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68.4(61.77,74.5)</w:t>
            </w:r>
          </w:p>
        </w:tc>
        <w:tc>
          <w:tcPr>
            <w:tcW w:w="993" w:type="dxa"/>
          </w:tcPr>
          <w:p w14:paraId="028742CF" w14:textId="680E6134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4104E" w:rsidRPr="00B10C9E" w14:paraId="1EB02043" w14:textId="77777777" w:rsidTr="00BB7375">
        <w:tc>
          <w:tcPr>
            <w:tcW w:w="5670" w:type="dxa"/>
          </w:tcPr>
          <w:p w14:paraId="7B9778E6" w14:textId="65D263A8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gical difficulty</w:t>
            </w:r>
          </w:p>
        </w:tc>
        <w:tc>
          <w:tcPr>
            <w:tcW w:w="2835" w:type="dxa"/>
          </w:tcPr>
          <w:p w14:paraId="6CCDF4D7" w14:textId="77777777" w:rsidR="00F4104E" w:rsidRPr="00B10C9E" w:rsidRDefault="00F4104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436C1EF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3BAC1F8" w14:textId="77777777" w:rsidR="00F4104E" w:rsidRPr="00B10C9E" w:rsidRDefault="00F4104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04E" w:rsidRPr="00B10C9E" w14:paraId="6F544A8D" w14:textId="77777777" w:rsidTr="00BB7375">
        <w:tc>
          <w:tcPr>
            <w:tcW w:w="5670" w:type="dxa"/>
          </w:tcPr>
          <w:p w14:paraId="537F8DB4" w14:textId="6E02D6F0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ration of surgery</w:t>
            </w:r>
            <w:r w:rsidR="00B10C9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edian [IQR], min)</w:t>
            </w:r>
          </w:p>
        </w:tc>
        <w:tc>
          <w:tcPr>
            <w:tcW w:w="2835" w:type="dxa"/>
          </w:tcPr>
          <w:p w14:paraId="4F773819" w14:textId="77CF6FC1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81.5(140.0,240,0)</w:t>
            </w:r>
          </w:p>
        </w:tc>
        <w:tc>
          <w:tcPr>
            <w:tcW w:w="2268" w:type="dxa"/>
          </w:tcPr>
          <w:p w14:paraId="2BB0011B" w14:textId="6188D267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81.5(148.0,235.0)</w:t>
            </w:r>
          </w:p>
        </w:tc>
        <w:tc>
          <w:tcPr>
            <w:tcW w:w="993" w:type="dxa"/>
          </w:tcPr>
          <w:p w14:paraId="1A274379" w14:textId="296D7668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F4104E" w:rsidRPr="00B10C9E" w14:paraId="61FD9194" w14:textId="77777777" w:rsidTr="00BB7375">
        <w:tc>
          <w:tcPr>
            <w:tcW w:w="5670" w:type="dxa"/>
          </w:tcPr>
          <w:p w14:paraId="1CF038F6" w14:textId="2A6C848E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 loss (median [IQR], ml)</w:t>
            </w:r>
          </w:p>
        </w:tc>
        <w:tc>
          <w:tcPr>
            <w:tcW w:w="2835" w:type="dxa"/>
          </w:tcPr>
          <w:p w14:paraId="35E0A5D5" w14:textId="3CF875C0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00(50,200)</w:t>
            </w:r>
          </w:p>
        </w:tc>
        <w:tc>
          <w:tcPr>
            <w:tcW w:w="2268" w:type="dxa"/>
          </w:tcPr>
          <w:p w14:paraId="0646BDF0" w14:textId="0162AE6B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00(50,200)</w:t>
            </w:r>
          </w:p>
        </w:tc>
        <w:tc>
          <w:tcPr>
            <w:tcW w:w="993" w:type="dxa"/>
          </w:tcPr>
          <w:p w14:paraId="62F166B1" w14:textId="349D988B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</w:tr>
      <w:tr w:rsidR="00F4104E" w:rsidRPr="00B10C9E" w14:paraId="441205EC" w14:textId="77777777" w:rsidTr="00BB7375">
        <w:tc>
          <w:tcPr>
            <w:tcW w:w="5670" w:type="dxa"/>
          </w:tcPr>
          <w:p w14:paraId="21C5229E" w14:textId="77777777" w:rsidR="00273955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stoperative hospital stays </w:t>
            </w:r>
          </w:p>
          <w:p w14:paraId="0622CE69" w14:textId="22CDCAFC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edian [IQR],</w:t>
            </w:r>
            <w:r w:rsidR="00273955"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y)</w:t>
            </w:r>
          </w:p>
        </w:tc>
        <w:tc>
          <w:tcPr>
            <w:tcW w:w="2835" w:type="dxa"/>
          </w:tcPr>
          <w:p w14:paraId="6311CE49" w14:textId="706B9E79" w:rsidR="00F4104E" w:rsidRPr="00B10C9E" w:rsidRDefault="00273955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0(8,12)</w:t>
            </w:r>
          </w:p>
        </w:tc>
        <w:tc>
          <w:tcPr>
            <w:tcW w:w="2268" w:type="dxa"/>
          </w:tcPr>
          <w:p w14:paraId="3D23A8D4" w14:textId="505C379D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9(8,14)</w:t>
            </w:r>
          </w:p>
        </w:tc>
        <w:tc>
          <w:tcPr>
            <w:tcW w:w="993" w:type="dxa"/>
          </w:tcPr>
          <w:p w14:paraId="1C109ADE" w14:textId="7798F0AB" w:rsidR="00F4104E" w:rsidRPr="00B10C9E" w:rsidRDefault="005F6FBB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</w:tr>
      <w:tr w:rsidR="00F4104E" w:rsidRPr="00B10C9E" w14:paraId="2EBA7416" w14:textId="77777777" w:rsidTr="00BB7375">
        <w:tc>
          <w:tcPr>
            <w:tcW w:w="5670" w:type="dxa"/>
          </w:tcPr>
          <w:p w14:paraId="62E40AC0" w14:textId="42043A06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bidity (grade II and III) (yes/no, %)</w:t>
            </w:r>
          </w:p>
        </w:tc>
        <w:tc>
          <w:tcPr>
            <w:tcW w:w="2835" w:type="dxa"/>
          </w:tcPr>
          <w:p w14:paraId="1F6C36F5" w14:textId="31A26CDB" w:rsidR="00F4104E" w:rsidRPr="00B10C9E" w:rsidRDefault="005F77C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="007923EE" w:rsidRPr="00B10C9E">
              <w:rPr>
                <w:rFonts w:ascii="Times New Roman" w:hAnsi="Times New Roman" w:cs="Times New Roman"/>
                <w:sz w:val="24"/>
                <w:szCs w:val="24"/>
              </w:rPr>
              <w:t>/350</w:t>
            </w: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(30</w:t>
            </w:r>
            <w:r w:rsidR="007923EE" w:rsidRPr="00B10C9E">
              <w:rPr>
                <w:rFonts w:ascii="Times New Roman" w:hAnsi="Times New Roman" w:cs="Times New Roman"/>
                <w:sz w:val="24"/>
                <w:szCs w:val="24"/>
              </w:rPr>
              <w:t>/70</w:t>
            </w: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5851EA9" w14:textId="74110EBC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7923EE" w:rsidRPr="00B10C9E">
              <w:rPr>
                <w:rFonts w:ascii="Times New Roman" w:hAnsi="Times New Roman" w:cs="Times New Roman"/>
                <w:sz w:val="24"/>
                <w:szCs w:val="24"/>
              </w:rPr>
              <w:t>/90</w:t>
            </w: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(28.</w:t>
            </w:r>
            <w:r w:rsidR="007923EE" w:rsidRPr="00B10C9E">
              <w:rPr>
                <w:rFonts w:ascii="Times New Roman" w:hAnsi="Times New Roman" w:cs="Times New Roman"/>
                <w:sz w:val="24"/>
                <w:szCs w:val="24"/>
              </w:rPr>
              <w:t>3/71.7</w:t>
            </w: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2EF60214" w14:textId="535484DF" w:rsidR="00F4104E" w:rsidRPr="00B10C9E" w:rsidRDefault="003B7829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</w:tr>
      <w:tr w:rsidR="00F4104E" w:rsidRPr="00B10C9E" w14:paraId="40751810" w14:textId="77777777" w:rsidTr="00BB7375">
        <w:tc>
          <w:tcPr>
            <w:tcW w:w="5670" w:type="dxa"/>
          </w:tcPr>
          <w:p w14:paraId="3FC9ED75" w14:textId="6728FB65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se of </w:t>
            </w:r>
            <w:proofErr w:type="spellStart"/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anal</w:t>
            </w:r>
            <w:proofErr w:type="spellEnd"/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ssection (yes/no, %)</w:t>
            </w:r>
          </w:p>
        </w:tc>
        <w:tc>
          <w:tcPr>
            <w:tcW w:w="2835" w:type="dxa"/>
          </w:tcPr>
          <w:p w14:paraId="72848409" w14:textId="603B19D5" w:rsidR="00F4104E" w:rsidRPr="00B10C9E" w:rsidRDefault="005F77CE" w:rsidP="00B10C9E">
            <w:pPr>
              <w:tabs>
                <w:tab w:val="left" w:pos="80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7923EE" w:rsidRPr="00B10C9E">
              <w:rPr>
                <w:rFonts w:ascii="Times New Roman" w:hAnsi="Times New Roman" w:cs="Times New Roman"/>
                <w:sz w:val="24"/>
                <w:szCs w:val="24"/>
              </w:rPr>
              <w:t>/402</w:t>
            </w: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(19.6</w:t>
            </w:r>
            <w:r w:rsidR="007923EE" w:rsidRPr="00B10C9E">
              <w:rPr>
                <w:rFonts w:ascii="Times New Roman" w:hAnsi="Times New Roman" w:cs="Times New Roman"/>
                <w:sz w:val="24"/>
                <w:szCs w:val="24"/>
              </w:rPr>
              <w:t>/80.4</w:t>
            </w: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0CA515E" w14:textId="0BD3BD87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7923EE" w:rsidRPr="00B10C9E">
              <w:rPr>
                <w:rFonts w:ascii="Times New Roman" w:hAnsi="Times New Roman" w:cs="Times New Roman"/>
                <w:sz w:val="24"/>
                <w:szCs w:val="24"/>
              </w:rPr>
              <w:t>/88</w:t>
            </w: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(30.</w:t>
            </w:r>
            <w:r w:rsidR="007923EE" w:rsidRPr="00B10C9E">
              <w:rPr>
                <w:rFonts w:ascii="Times New Roman" w:hAnsi="Times New Roman" w:cs="Times New Roman"/>
                <w:sz w:val="24"/>
                <w:szCs w:val="24"/>
              </w:rPr>
              <w:t>2/69.8</w:t>
            </w: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4CA065FA" w14:textId="07EDF57A" w:rsidR="00F4104E" w:rsidRPr="00B10C9E" w:rsidRDefault="003B7829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923EE" w:rsidRPr="00B10C9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F4104E" w:rsidRPr="00B10C9E" w14:paraId="3DC99574" w14:textId="77777777" w:rsidTr="00BB7375">
        <w:tc>
          <w:tcPr>
            <w:tcW w:w="5670" w:type="dxa"/>
            <w:tcBorders>
              <w:bottom w:val="single" w:sz="4" w:space="0" w:color="auto"/>
            </w:tcBorders>
          </w:tcPr>
          <w:p w14:paraId="4FDE4F26" w14:textId="797746F3" w:rsidR="00F4104E" w:rsidRPr="00B10C9E" w:rsidRDefault="00F4104E" w:rsidP="00F4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C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version to open procedure (yes/no, 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7439E8B" w14:textId="46D3DA50" w:rsidR="00F4104E" w:rsidRPr="00B10C9E" w:rsidRDefault="005F77CE" w:rsidP="00B1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="007923EE" w:rsidRPr="00B10C9E">
              <w:rPr>
                <w:rFonts w:ascii="Times New Roman" w:hAnsi="Times New Roman" w:cs="Times New Roman"/>
                <w:sz w:val="24"/>
                <w:szCs w:val="24"/>
              </w:rPr>
              <w:t>/361</w:t>
            </w: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(27.8</w:t>
            </w:r>
            <w:r w:rsidR="007923EE" w:rsidRPr="00B10C9E">
              <w:rPr>
                <w:rFonts w:ascii="Times New Roman" w:hAnsi="Times New Roman" w:cs="Times New Roman"/>
                <w:sz w:val="24"/>
                <w:szCs w:val="24"/>
              </w:rPr>
              <w:t>/71.2</w:t>
            </w: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826305B" w14:textId="0DB343A0" w:rsidR="00F4104E" w:rsidRPr="00B10C9E" w:rsidRDefault="005F77CE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32(25.4</w:t>
            </w:r>
            <w:r w:rsidR="007923EE" w:rsidRPr="00B10C9E">
              <w:rPr>
                <w:rFonts w:ascii="Times New Roman" w:hAnsi="Times New Roman" w:cs="Times New Roman"/>
                <w:sz w:val="24"/>
                <w:szCs w:val="24"/>
              </w:rPr>
              <w:t>/74.6</w:t>
            </w: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C1A089E" w14:textId="0E243E60" w:rsidR="00F4104E" w:rsidRPr="00B10C9E" w:rsidRDefault="003B7829" w:rsidP="001E4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9E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</w:tr>
    </w:tbl>
    <w:p w14:paraId="22D3972F" w14:textId="3701F130" w:rsidR="00717CFA" w:rsidRPr="00B801E2" w:rsidRDefault="00B801E2">
      <w:pPr>
        <w:rPr>
          <w:rFonts w:ascii="Times New Roman" w:hAnsi="Times New Roman" w:cs="Times New Roman" w:hint="eastAsia"/>
          <w:sz w:val="24"/>
          <w:szCs w:val="24"/>
        </w:rPr>
      </w:pPr>
      <w:r w:rsidRPr="0031251D">
        <w:rPr>
          <w:rFonts w:ascii="Times New Roman" w:hAnsi="Times New Roman" w:cs="Times New Roman"/>
          <w:sz w:val="24"/>
          <w:szCs w:val="24"/>
        </w:rPr>
        <w:t xml:space="preserve">IQR, interquartile range; SD, standard deviation; BMI, body mass index; AGR, </w:t>
      </w:r>
      <w:r w:rsidRPr="0031251D">
        <w:rPr>
          <w:rFonts w:ascii="Times New Roman" w:hAnsi="Times New Roman" w:cs="Times New Roman" w:hint="eastAsia"/>
          <w:sz w:val="24"/>
          <w:szCs w:val="24"/>
        </w:rPr>
        <w:t>albumin to globulin ratio</w:t>
      </w:r>
      <w:r w:rsidRPr="0031251D">
        <w:rPr>
          <w:rFonts w:ascii="Times New Roman" w:hAnsi="Times New Roman" w:cs="Times New Roman"/>
          <w:sz w:val="24"/>
          <w:szCs w:val="24"/>
        </w:rPr>
        <w:t xml:space="preserve">; PNI, </w:t>
      </w:r>
      <w:r w:rsidRPr="0031251D">
        <w:rPr>
          <w:rFonts w:ascii="Times New Roman" w:hAnsi="Times New Roman" w:cs="Times New Roman" w:hint="eastAsia"/>
          <w:sz w:val="24"/>
          <w:szCs w:val="24"/>
        </w:rPr>
        <w:t>prognostic nutrition index</w:t>
      </w:r>
      <w:r w:rsidRPr="0031251D">
        <w:rPr>
          <w:rFonts w:ascii="Times New Roman" w:hAnsi="Times New Roman" w:cs="Times New Roman"/>
          <w:sz w:val="24"/>
          <w:szCs w:val="24"/>
        </w:rPr>
        <w:t>; The bold values P &lt;0.05.</w:t>
      </w:r>
    </w:p>
    <w:sectPr w:rsidR="00717CFA" w:rsidRPr="00B801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A7C17" w14:textId="77777777" w:rsidR="00211663" w:rsidRDefault="00211663" w:rsidP="00D81EA7">
      <w:r>
        <w:separator/>
      </w:r>
    </w:p>
  </w:endnote>
  <w:endnote w:type="continuationSeparator" w:id="0">
    <w:p w14:paraId="55D32077" w14:textId="77777777" w:rsidR="00211663" w:rsidRDefault="00211663" w:rsidP="00D81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66856" w14:textId="77777777" w:rsidR="00211663" w:rsidRDefault="00211663" w:rsidP="00D81EA7">
      <w:r>
        <w:separator/>
      </w:r>
    </w:p>
  </w:footnote>
  <w:footnote w:type="continuationSeparator" w:id="0">
    <w:p w14:paraId="01C9461F" w14:textId="77777777" w:rsidR="00211663" w:rsidRDefault="00211663" w:rsidP="00D81E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335"/>
    <w:rsid w:val="00024738"/>
    <w:rsid w:val="000279A9"/>
    <w:rsid w:val="001E46AC"/>
    <w:rsid w:val="00211663"/>
    <w:rsid w:val="00273955"/>
    <w:rsid w:val="002D06BE"/>
    <w:rsid w:val="00381BE0"/>
    <w:rsid w:val="003844F0"/>
    <w:rsid w:val="003A580C"/>
    <w:rsid w:val="003B7829"/>
    <w:rsid w:val="003D5F3C"/>
    <w:rsid w:val="005D2161"/>
    <w:rsid w:val="005F6FBB"/>
    <w:rsid w:val="005F77CE"/>
    <w:rsid w:val="0069611F"/>
    <w:rsid w:val="00717CFA"/>
    <w:rsid w:val="007879C9"/>
    <w:rsid w:val="007923EE"/>
    <w:rsid w:val="007F0B55"/>
    <w:rsid w:val="00965EEE"/>
    <w:rsid w:val="009E32AA"/>
    <w:rsid w:val="009F44D8"/>
    <w:rsid w:val="00AB3B4E"/>
    <w:rsid w:val="00B10C9E"/>
    <w:rsid w:val="00B801E2"/>
    <w:rsid w:val="00BB7375"/>
    <w:rsid w:val="00C3391F"/>
    <w:rsid w:val="00CA24B6"/>
    <w:rsid w:val="00D81EA7"/>
    <w:rsid w:val="00DE6700"/>
    <w:rsid w:val="00E55335"/>
    <w:rsid w:val="00F4104E"/>
    <w:rsid w:val="00F80E0A"/>
    <w:rsid w:val="00FC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635949"/>
  <w15:chartTrackingRefBased/>
  <w15:docId w15:val="{ADB1B71C-3617-4D24-94E3-07B3747D6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E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E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E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EA7"/>
    <w:rPr>
      <w:sz w:val="18"/>
      <w:szCs w:val="18"/>
    </w:rPr>
  </w:style>
  <w:style w:type="table" w:styleId="a7">
    <w:name w:val="Table Grid"/>
    <w:basedOn w:val="a1"/>
    <w:uiPriority w:val="39"/>
    <w:rsid w:val="00D81E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2538857@qq.com</dc:creator>
  <cp:keywords/>
  <dc:description/>
  <cp:lastModifiedBy>1052538857@qq.com</cp:lastModifiedBy>
  <cp:revision>17</cp:revision>
  <dcterms:created xsi:type="dcterms:W3CDTF">2023-10-27T09:21:00Z</dcterms:created>
  <dcterms:modified xsi:type="dcterms:W3CDTF">2023-11-12T12:46:00Z</dcterms:modified>
</cp:coreProperties>
</file>